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21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39"/>
        <w:gridCol w:w="1922"/>
      </w:tblGrid>
      <w:tr w:rsidR="00DC6AEF" w14:paraId="6D12928C" w14:textId="77777777" w:rsidTr="002E4899">
        <w:trPr>
          <w:trHeight w:val="5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4ABC" w14:textId="77777777" w:rsidR="00DC6AEF" w:rsidRPr="002E4899" w:rsidRDefault="00DC6AEF" w:rsidP="00DC6AE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899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4BCD5" w14:textId="77777777" w:rsidR="00DC6AEF" w:rsidRPr="002E4899" w:rsidRDefault="00DC6AEF" w:rsidP="00DC6AE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89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E322" w14:textId="77777777" w:rsidR="00DC6AEF" w:rsidRPr="002E4899" w:rsidRDefault="00DC6AEF" w:rsidP="00DC6AE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4899">
              <w:rPr>
                <w:rFonts w:ascii="Times New Roman" w:hAnsi="Times New Roman" w:cs="Times New Roman"/>
                <w:b/>
                <w:sz w:val="24"/>
                <w:szCs w:val="24"/>
              </w:rPr>
              <w:t>Catalog</w:t>
            </w:r>
          </w:p>
        </w:tc>
      </w:tr>
      <w:tr w:rsidR="00DC6AEF" w14:paraId="27B4E45A" w14:textId="77777777" w:rsidTr="002E4899">
        <w:trPr>
          <w:trHeight w:val="51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C8D0728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495884F0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3F0CB52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# 3195</w:t>
            </w:r>
          </w:p>
        </w:tc>
      </w:tr>
      <w:tr w:rsidR="00DC6AEF" w14:paraId="274374A1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61A9292F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3539" w:type="dxa"/>
            <w:vAlign w:val="center"/>
          </w:tcPr>
          <w:p w14:paraId="319DDDC5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1051A569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#13116</w:t>
            </w:r>
          </w:p>
        </w:tc>
      </w:tr>
      <w:tr w:rsidR="00DC6AEF" w14:paraId="7F56C906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61DE02E7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539" w:type="dxa"/>
            <w:vAlign w:val="center"/>
          </w:tcPr>
          <w:p w14:paraId="1D223D86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459EFCD8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#5741</w:t>
            </w:r>
          </w:p>
        </w:tc>
      </w:tr>
      <w:tr w:rsidR="00DC6AEF" w14:paraId="2861C655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3F6AF439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PLAGL2</w:t>
            </w:r>
          </w:p>
        </w:tc>
        <w:tc>
          <w:tcPr>
            <w:tcW w:w="3539" w:type="dxa"/>
            <w:vAlign w:val="center"/>
          </w:tcPr>
          <w:p w14:paraId="05281117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Tex</w:t>
            </w:r>
          </w:p>
        </w:tc>
        <w:tc>
          <w:tcPr>
            <w:tcW w:w="1922" w:type="dxa"/>
            <w:vAlign w:val="center"/>
          </w:tcPr>
          <w:p w14:paraId="6D2465C9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GTX32095</w:t>
            </w:r>
          </w:p>
        </w:tc>
      </w:tr>
      <w:tr w:rsidR="00DC6AEF" w14:paraId="06F37FBB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4A027D86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EGF Receptor</w:t>
            </w:r>
          </w:p>
        </w:tc>
        <w:tc>
          <w:tcPr>
            <w:tcW w:w="3539" w:type="dxa"/>
            <w:vAlign w:val="center"/>
          </w:tcPr>
          <w:p w14:paraId="5C9664EE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10AAE3D8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#4267</w:t>
            </w:r>
          </w:p>
        </w:tc>
      </w:tr>
      <w:tr w:rsidR="00DC6AEF" w14:paraId="6138FFE2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4677ED7E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3539" w:type="dxa"/>
            <w:vAlign w:val="center"/>
          </w:tcPr>
          <w:p w14:paraId="01DEDC56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5DB76F63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#4691</w:t>
            </w:r>
          </w:p>
        </w:tc>
      </w:tr>
      <w:tr w:rsidR="00DC6AEF" w14:paraId="72C3D9BC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62BD668D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Phospho-Akt (Thr308)</w:t>
            </w:r>
          </w:p>
        </w:tc>
        <w:tc>
          <w:tcPr>
            <w:tcW w:w="3539" w:type="dxa"/>
            <w:vAlign w:val="center"/>
          </w:tcPr>
          <w:p w14:paraId="17142D2E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7C15FE25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#13038</w:t>
            </w:r>
          </w:p>
        </w:tc>
      </w:tr>
      <w:tr w:rsidR="00DC6AEF" w14:paraId="58196F59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5E84EAB8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Phospho-Akt (Ser473)</w:t>
            </w:r>
          </w:p>
        </w:tc>
        <w:tc>
          <w:tcPr>
            <w:tcW w:w="3539" w:type="dxa"/>
            <w:vAlign w:val="center"/>
          </w:tcPr>
          <w:p w14:paraId="2C2D8490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vAlign w:val="center"/>
          </w:tcPr>
          <w:p w14:paraId="69435B7B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#4060</w:t>
            </w:r>
          </w:p>
        </w:tc>
      </w:tr>
      <w:tr w:rsidR="00DC6AEF" w14:paraId="3EC73470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62D19839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3539" w:type="dxa"/>
            <w:vAlign w:val="center"/>
          </w:tcPr>
          <w:p w14:paraId="1DC9BC51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922" w:type="dxa"/>
            <w:vAlign w:val="center"/>
          </w:tcPr>
          <w:p w14:paraId="5F4A41B2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ab92742</w:t>
            </w:r>
          </w:p>
        </w:tc>
      </w:tr>
      <w:tr w:rsidR="00DC6AEF" w14:paraId="22D23348" w14:textId="77777777" w:rsidTr="002E4899">
        <w:trPr>
          <w:trHeight w:val="510"/>
        </w:trPr>
        <w:tc>
          <w:tcPr>
            <w:tcW w:w="2835" w:type="dxa"/>
            <w:vAlign w:val="center"/>
          </w:tcPr>
          <w:p w14:paraId="7B33804E" w14:textId="77777777" w:rsidR="00DC6AEF" w:rsidRPr="00144A24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4D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3539" w:type="dxa"/>
            <w:vAlign w:val="center"/>
          </w:tcPr>
          <w:p w14:paraId="01CE2574" w14:textId="6BA737AC" w:rsidR="00DC6AEF" w:rsidRPr="00144A24" w:rsidRDefault="004C154E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922" w:type="dxa"/>
            <w:vAlign w:val="center"/>
          </w:tcPr>
          <w:p w14:paraId="5C7F8305" w14:textId="6EF264A3" w:rsidR="00DC6AEF" w:rsidRPr="00144A24" w:rsidRDefault="004C154E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54E">
              <w:rPr>
                <w:rFonts w:ascii="Times New Roman" w:hAnsi="Times New Roman" w:cs="Times New Roman"/>
                <w:sz w:val="24"/>
                <w:szCs w:val="24"/>
              </w:rPr>
              <w:t>ab272040</w:t>
            </w:r>
          </w:p>
        </w:tc>
      </w:tr>
      <w:tr w:rsidR="00DC6AEF" w14:paraId="25061FE4" w14:textId="77777777" w:rsidTr="002E4899">
        <w:trPr>
          <w:trHeight w:val="51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06212D" w14:textId="77777777" w:rsidR="00DC6AEF" w:rsidRPr="00667E4D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733BB41" w14:textId="77777777" w:rsidR="00DC6AEF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 Signaling Technology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66A3627C" w14:textId="77777777" w:rsidR="00DC6AEF" w:rsidRPr="00667E4D" w:rsidRDefault="00DC6AEF" w:rsidP="00DC6A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A24">
              <w:rPr>
                <w:rFonts w:ascii="Times New Roman" w:hAnsi="Times New Roman" w:cs="Times New Roman"/>
                <w:sz w:val="24"/>
                <w:szCs w:val="24"/>
              </w:rPr>
              <w:t>#3700</w:t>
            </w:r>
          </w:p>
        </w:tc>
      </w:tr>
    </w:tbl>
    <w:p w14:paraId="623955E7" w14:textId="0D2D42EC" w:rsidR="008A2E25" w:rsidRPr="00346079" w:rsidRDefault="00346079">
      <w:pPr>
        <w:rPr>
          <w:rFonts w:ascii="Times New Roman" w:hAnsi="Times New Roman" w:cs="Times New Roman"/>
          <w:b/>
          <w:sz w:val="24"/>
          <w:szCs w:val="24"/>
        </w:rPr>
      </w:pPr>
      <w:r w:rsidRPr="003460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File</w:t>
      </w:r>
      <w:r w:rsidRPr="003460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6079">
        <w:rPr>
          <w:rFonts w:ascii="Times New Roman" w:hAnsi="Times New Roman" w:cs="Times New Roman"/>
          <w:b/>
          <w:sz w:val="24"/>
          <w:szCs w:val="24"/>
        </w:rPr>
        <w:t>: Table S</w:t>
      </w:r>
      <w:r w:rsidR="00854E51" w:rsidRPr="0034607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44A24" w:rsidRPr="00346079">
        <w:rPr>
          <w:rFonts w:ascii="Times New Roman" w:hAnsi="Times New Roman" w:cs="Times New Roman"/>
          <w:b/>
          <w:sz w:val="24"/>
          <w:szCs w:val="24"/>
        </w:rPr>
        <w:t xml:space="preserve"> List of antibodies used in the study</w:t>
      </w:r>
    </w:p>
    <w:sectPr w:rsidR="008A2E25" w:rsidRPr="00346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0B53C" w14:textId="77777777" w:rsidR="0074085E" w:rsidRDefault="0074085E" w:rsidP="00144A24">
      <w:r>
        <w:separator/>
      </w:r>
    </w:p>
  </w:endnote>
  <w:endnote w:type="continuationSeparator" w:id="0">
    <w:p w14:paraId="065FFB7D" w14:textId="77777777" w:rsidR="0074085E" w:rsidRDefault="0074085E" w:rsidP="00144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A56AF" w14:textId="77777777" w:rsidR="0074085E" w:rsidRDefault="0074085E" w:rsidP="00144A24">
      <w:r>
        <w:separator/>
      </w:r>
    </w:p>
  </w:footnote>
  <w:footnote w:type="continuationSeparator" w:id="0">
    <w:p w14:paraId="4A05285D" w14:textId="77777777" w:rsidR="0074085E" w:rsidRDefault="0074085E" w:rsidP="00144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8"/>
    <w:rsid w:val="00011A3D"/>
    <w:rsid w:val="00025AA8"/>
    <w:rsid w:val="00144A24"/>
    <w:rsid w:val="001D0E19"/>
    <w:rsid w:val="002E4899"/>
    <w:rsid w:val="00346079"/>
    <w:rsid w:val="004C154E"/>
    <w:rsid w:val="004F6D08"/>
    <w:rsid w:val="00667E4D"/>
    <w:rsid w:val="0069387D"/>
    <w:rsid w:val="0074085E"/>
    <w:rsid w:val="00854E51"/>
    <w:rsid w:val="008A2E25"/>
    <w:rsid w:val="00A064F8"/>
    <w:rsid w:val="00AD5B30"/>
    <w:rsid w:val="00B642CB"/>
    <w:rsid w:val="00DC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C69C1"/>
  <w15:chartTrackingRefBased/>
  <w15:docId w15:val="{2AE0AFA4-55D4-4BCB-B9FC-43045B11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A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A24"/>
    <w:rPr>
      <w:sz w:val="18"/>
      <w:szCs w:val="18"/>
    </w:rPr>
  </w:style>
  <w:style w:type="table" w:styleId="a7">
    <w:name w:val="Table Grid"/>
    <w:basedOn w:val="a1"/>
    <w:uiPriority w:val="39"/>
    <w:rsid w:val="0014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亮</dc:creator>
  <cp:keywords/>
  <dc:description/>
  <cp:lastModifiedBy>tks0912@foxmail.com</cp:lastModifiedBy>
  <cp:revision>12</cp:revision>
  <dcterms:created xsi:type="dcterms:W3CDTF">2020-09-27T08:01:00Z</dcterms:created>
  <dcterms:modified xsi:type="dcterms:W3CDTF">2021-02-02T05:27:00Z</dcterms:modified>
</cp:coreProperties>
</file>